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F3210" w14:textId="77777777" w:rsidR="00F20773" w:rsidRPr="00C51349" w:rsidRDefault="00F20773" w:rsidP="00F20773">
      <w:pPr>
        <w:pStyle w:val="Caption"/>
        <w:spacing w:line="360" w:lineRule="auto"/>
        <w:rPr>
          <w:rFonts w:asciiTheme="majorBidi" w:hAnsiTheme="majorBidi" w:cstheme="majorBidi"/>
          <w:szCs w:val="24"/>
        </w:rPr>
      </w:pPr>
      <w:r w:rsidRPr="00C51349">
        <w:rPr>
          <w:rFonts w:asciiTheme="majorBidi" w:hAnsiTheme="majorBidi" w:cstheme="majorBidi"/>
          <w:b/>
          <w:bCs/>
          <w:szCs w:val="24"/>
        </w:rPr>
        <w:t>Table S1</w:t>
      </w:r>
      <w:r w:rsidRPr="00C51349">
        <w:rPr>
          <w:rFonts w:asciiTheme="majorBidi" w:hAnsiTheme="majorBidi" w:cstheme="majorBidi"/>
          <w:szCs w:val="24"/>
        </w:rPr>
        <w:t xml:space="preserve">: </w:t>
      </w:r>
      <w:r w:rsidRPr="00C51349">
        <w:rPr>
          <w:rFonts w:asciiTheme="majorBidi" w:hAnsiTheme="majorBidi" w:cstheme="majorBidi"/>
          <w:noProof w:val="0"/>
          <w:szCs w:val="24"/>
        </w:rPr>
        <w:t>Parameter values for Eq. (37)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3196"/>
        <w:gridCol w:w="3290"/>
      </w:tblGrid>
      <w:tr w:rsidR="00F20773" w:rsidRPr="00C51349" w14:paraId="6C3419A6" w14:textId="77777777" w:rsidTr="00E82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304E3B" w14:textId="77777777" w:rsidR="00F20773" w:rsidRPr="00C51349" w:rsidRDefault="00F20773" w:rsidP="00E8267F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14:paraId="6135ECAC" w14:textId="77777777" w:rsidR="00F20773" w:rsidRPr="00C51349" w:rsidRDefault="00F20773" w:rsidP="00E826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Average cell volume function</w:t>
            </w:r>
          </w:p>
        </w:tc>
        <w:tc>
          <w:tcPr>
            <w:tcW w:w="0" w:type="auto"/>
          </w:tcPr>
          <w:p w14:paraId="6CC56803" w14:textId="77777777" w:rsidR="00F20773" w:rsidRPr="00C51349" w:rsidRDefault="00F20773" w:rsidP="00E826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SD of the cell volume function</w:t>
            </w:r>
          </w:p>
        </w:tc>
      </w:tr>
      <w:tr w:rsidR="00F20773" w:rsidRPr="00C51349" w14:paraId="6679318B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8D823" w14:textId="77777777" w:rsidR="00F20773" w:rsidRPr="00C51349" w:rsidRDefault="00F20773" w:rsidP="00E8267F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51880AC" w14:textId="77777777" w:rsidR="00F20773" w:rsidRPr="00C51349" w:rsidRDefault="00F20773" w:rsidP="00E826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989</w:t>
            </w:r>
          </w:p>
        </w:tc>
        <w:tc>
          <w:tcPr>
            <w:tcW w:w="0" w:type="auto"/>
          </w:tcPr>
          <w:p w14:paraId="380D04AD" w14:textId="77777777" w:rsidR="00F20773" w:rsidRPr="00C51349" w:rsidRDefault="00F20773" w:rsidP="00E826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466</w:t>
            </w:r>
          </w:p>
        </w:tc>
      </w:tr>
      <w:tr w:rsidR="00F20773" w:rsidRPr="00C51349" w14:paraId="15436585" w14:textId="77777777" w:rsidTr="00E826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E9363" w14:textId="77777777" w:rsidR="00F20773" w:rsidRPr="00C51349" w:rsidRDefault="00F20773" w:rsidP="00E8267F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7191A66" w14:textId="77777777" w:rsidR="00F20773" w:rsidRPr="00C51349" w:rsidRDefault="00F20773" w:rsidP="00E826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3081</w:t>
            </w:r>
          </w:p>
        </w:tc>
        <w:tc>
          <w:tcPr>
            <w:tcW w:w="0" w:type="auto"/>
          </w:tcPr>
          <w:p w14:paraId="1916A84E" w14:textId="77777777" w:rsidR="00F20773" w:rsidRPr="00C51349" w:rsidRDefault="00F20773" w:rsidP="00E826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1028</w:t>
            </w:r>
          </w:p>
        </w:tc>
      </w:tr>
      <w:tr w:rsidR="00F20773" w:rsidRPr="00C51349" w14:paraId="51F95884" w14:textId="77777777" w:rsidTr="00E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A6719" w14:textId="77777777" w:rsidR="00F20773" w:rsidRPr="00C51349" w:rsidRDefault="00F20773" w:rsidP="00E8267F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F72045F" w14:textId="77777777" w:rsidR="00F20773" w:rsidRPr="00C51349" w:rsidRDefault="00F20773" w:rsidP="00E826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418</w:t>
            </w:r>
          </w:p>
        </w:tc>
        <w:tc>
          <w:tcPr>
            <w:tcW w:w="0" w:type="auto"/>
          </w:tcPr>
          <w:p w14:paraId="741E85A1" w14:textId="77777777" w:rsidR="00F20773" w:rsidRPr="00C51349" w:rsidRDefault="00F20773" w:rsidP="00E826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405</w:t>
            </w:r>
          </w:p>
        </w:tc>
      </w:tr>
      <w:tr w:rsidR="00F20773" w:rsidRPr="00C51349" w14:paraId="6089FB6C" w14:textId="77777777" w:rsidTr="00E826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C59080" w14:textId="77777777" w:rsidR="00F20773" w:rsidRPr="00C51349" w:rsidRDefault="00F20773" w:rsidP="00E8267F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oMath>
            </m:oMathPara>
          </w:p>
        </w:tc>
        <w:tc>
          <w:tcPr>
            <w:tcW w:w="0" w:type="auto"/>
          </w:tcPr>
          <w:p w14:paraId="67456274" w14:textId="77777777" w:rsidR="00F20773" w:rsidRPr="00C51349" w:rsidRDefault="00F20773" w:rsidP="00E826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6BDEE1D1" w14:textId="77777777" w:rsidR="00F20773" w:rsidRPr="00C51349" w:rsidRDefault="00F20773" w:rsidP="00E826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51349">
              <w:rPr>
                <w:rFonts w:asciiTheme="majorBidi" w:eastAsiaTheme="minorEastAsia" w:hAnsiTheme="majorBidi" w:cstheme="majorBidi"/>
                <w:sz w:val="24"/>
                <w:szCs w:val="24"/>
              </w:rPr>
              <w:t>21</w:t>
            </w:r>
          </w:p>
        </w:tc>
      </w:tr>
    </w:tbl>
    <w:p w14:paraId="19B19375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773"/>
    <w:rsid w:val="00225590"/>
    <w:rsid w:val="007D7E09"/>
    <w:rsid w:val="00F2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628B9"/>
  <w15:chartTrackingRefBased/>
  <w15:docId w15:val="{060BA456-DF2B-458C-927C-93BEEA6C8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77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0773"/>
    <w:pPr>
      <w:keepNext/>
      <w:spacing w:before="240" w:after="0" w:line="480" w:lineRule="auto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table" w:styleId="ListTable6Colorful">
    <w:name w:val="List Table 6 Colorful"/>
    <w:basedOn w:val="TableNormal"/>
    <w:uiPriority w:val="51"/>
    <w:rsid w:val="00F20773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3-15T02:29:00Z</dcterms:created>
  <dcterms:modified xsi:type="dcterms:W3CDTF">2022-03-15T02:30:00Z</dcterms:modified>
</cp:coreProperties>
</file>